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63FEB5" w14:textId="77777777" w:rsidR="00C50F94" w:rsidRDefault="00C50F94" w:rsidP="00450F15">
      <w:pPr>
        <w:spacing w:line="360" w:lineRule="auto"/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6084E3FF" wp14:editId="4A97AEF2">
            <wp:extent cx="4680000" cy="3693294"/>
            <wp:effectExtent l="0" t="0" r="6350" b="2540"/>
            <wp:docPr id="11931993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69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6AF3EB" w14:textId="1E90D243" w:rsidR="00DB09B1" w:rsidRPr="008924FF" w:rsidRDefault="004F2F64" w:rsidP="00450F15">
      <w:pPr>
        <w:spacing w:line="360" w:lineRule="auto"/>
        <w:rPr>
          <w:b/>
          <w:bCs/>
          <w:lang w:val="en-GB"/>
        </w:rPr>
      </w:pPr>
      <w:r>
        <w:rPr>
          <w:rFonts w:hint="eastAsia"/>
          <w:b/>
          <w:bCs/>
          <w:lang w:val="en-GB"/>
        </w:rPr>
        <w:t xml:space="preserve">Supplemental </w:t>
      </w:r>
      <w:r w:rsidR="00E552D2">
        <w:rPr>
          <w:rFonts w:hint="eastAsia"/>
          <w:b/>
          <w:bCs/>
          <w:lang w:val="en-GB"/>
        </w:rPr>
        <w:t>Figure 1.</w:t>
      </w:r>
      <w:r w:rsidR="00432BB3" w:rsidRPr="00432BB3">
        <w:rPr>
          <w:rFonts w:hint="eastAsia"/>
        </w:rPr>
        <w:t xml:space="preserve"> </w:t>
      </w:r>
      <w:r w:rsidR="005F2AD7" w:rsidRPr="006B7AF6">
        <w:rPr>
          <w:lang w:val="en-GB"/>
        </w:rPr>
        <w:t xml:space="preserve">Mitochondrial morphology of SH-SY5Y cells treated with </w:t>
      </w:r>
      <w:r w:rsidR="00D9047B">
        <w:rPr>
          <w:rFonts w:hint="eastAsia"/>
          <w:lang w:val="en-GB"/>
        </w:rPr>
        <w:t>cell-</w:t>
      </w:r>
      <w:r w:rsidR="00D9047B">
        <w:rPr>
          <w:lang w:val="en-GB"/>
        </w:rPr>
        <w:t>permeable</w:t>
      </w:r>
      <w:r w:rsidR="00D9047B">
        <w:rPr>
          <w:rFonts w:hint="eastAsia"/>
          <w:lang w:val="en-GB"/>
        </w:rPr>
        <w:t xml:space="preserve"> </w:t>
      </w:r>
      <w:r w:rsidR="005F2AD7" w:rsidRPr="006B7AF6">
        <w:rPr>
          <w:lang w:val="en-GB"/>
        </w:rPr>
        <w:t xml:space="preserve">CB1R </w:t>
      </w:r>
      <w:r w:rsidR="005F2AD7">
        <w:rPr>
          <w:rFonts w:hint="eastAsia"/>
          <w:lang w:val="en-GB"/>
        </w:rPr>
        <w:t>antagonists</w:t>
      </w:r>
      <w:r w:rsidR="00D9047B">
        <w:rPr>
          <w:rFonts w:hint="eastAsia"/>
          <w:lang w:val="en-GB"/>
        </w:rPr>
        <w:t xml:space="preserve"> under growth condition</w:t>
      </w:r>
      <w:r w:rsidR="00EF442C">
        <w:rPr>
          <w:rFonts w:hint="eastAsia"/>
          <w:lang w:val="en-GB"/>
        </w:rPr>
        <w:t>s</w:t>
      </w:r>
      <w:r w:rsidR="005F2AD7" w:rsidRPr="006B7AF6">
        <w:rPr>
          <w:lang w:val="en-GB"/>
        </w:rPr>
        <w:t xml:space="preserve">. Cells were treated with </w:t>
      </w:r>
      <w:r w:rsidR="00EF442C" w:rsidRPr="006B7AF6">
        <w:rPr>
          <w:lang w:val="en-GB"/>
        </w:rPr>
        <w:t>10 μ</w:t>
      </w:r>
      <w:r w:rsidR="00EF442C">
        <w:rPr>
          <w:rFonts w:hint="eastAsia"/>
          <w:lang w:val="en-GB"/>
        </w:rPr>
        <w:t xml:space="preserve">M </w:t>
      </w:r>
      <w:r w:rsidR="005F2AD7">
        <w:rPr>
          <w:rFonts w:hint="eastAsia"/>
          <w:lang w:val="en-GB"/>
        </w:rPr>
        <w:t>rimonabant</w:t>
      </w:r>
      <w:r w:rsidR="00EF442C">
        <w:rPr>
          <w:rFonts w:hint="eastAsia"/>
          <w:lang w:val="en-GB"/>
        </w:rPr>
        <w:t xml:space="preserve"> (Rim) or</w:t>
      </w:r>
      <w:r w:rsidR="005F2AD7" w:rsidRPr="006B7AF6">
        <w:rPr>
          <w:lang w:val="en-GB"/>
        </w:rPr>
        <w:t xml:space="preserve"> </w:t>
      </w:r>
      <w:r w:rsidR="00EF442C" w:rsidRPr="006B7AF6">
        <w:rPr>
          <w:lang w:val="en-GB"/>
        </w:rPr>
        <w:t>10 μ</w:t>
      </w:r>
      <w:r w:rsidR="00EF442C">
        <w:rPr>
          <w:rFonts w:hint="eastAsia"/>
          <w:lang w:val="en-GB"/>
        </w:rPr>
        <w:t>M</w:t>
      </w:r>
      <w:r w:rsidR="00EF442C" w:rsidRPr="006B7AF6">
        <w:rPr>
          <w:lang w:val="en-GB"/>
        </w:rPr>
        <w:t xml:space="preserve"> </w:t>
      </w:r>
      <w:r w:rsidR="005F2AD7" w:rsidRPr="006B7AF6">
        <w:rPr>
          <w:lang w:val="en-GB"/>
        </w:rPr>
        <w:t>AM251</w:t>
      </w:r>
      <w:r w:rsidR="00EF442C">
        <w:rPr>
          <w:rFonts w:hint="eastAsia"/>
          <w:lang w:val="en-GB"/>
        </w:rPr>
        <w:t xml:space="preserve"> in a growth medium</w:t>
      </w:r>
      <w:r w:rsidR="005F2AD7" w:rsidRPr="006B7AF6">
        <w:rPr>
          <w:lang w:val="en-GB"/>
        </w:rPr>
        <w:t xml:space="preserve"> for one hour. Green, Tom20; blue, DAPI. Scale bar: </w:t>
      </w:r>
      <w:r w:rsidR="00EF442C">
        <w:rPr>
          <w:rFonts w:hint="eastAsia"/>
          <w:lang w:val="en-GB"/>
        </w:rPr>
        <w:t>2</w:t>
      </w:r>
      <w:r w:rsidR="005F2AD7" w:rsidRPr="006B7AF6">
        <w:rPr>
          <w:lang w:val="en-GB"/>
        </w:rPr>
        <w:t xml:space="preserve">0 μm. Mitochondrial morphology was </w:t>
      </w:r>
      <w:r w:rsidR="005F2AD7">
        <w:rPr>
          <w:rFonts w:hint="eastAsia"/>
          <w:lang w:val="en-GB"/>
        </w:rPr>
        <w:t>analyz</w:t>
      </w:r>
      <w:r w:rsidR="005F2AD7" w:rsidRPr="006B7AF6">
        <w:rPr>
          <w:lang w:val="en-GB"/>
        </w:rPr>
        <w:t>ed using ImageJ. Data were shown as Box and whiskers with 10</w:t>
      </w:r>
      <w:r w:rsidR="005F2AD7" w:rsidRPr="008169AF">
        <w:rPr>
          <w:lang w:val="en-GB"/>
        </w:rPr>
        <w:t>–</w:t>
      </w:r>
      <w:r w:rsidR="005F2AD7" w:rsidRPr="006B7AF6">
        <w:rPr>
          <w:lang w:val="en-GB"/>
        </w:rPr>
        <w:t xml:space="preserve">90 percentile. </w:t>
      </w:r>
      <w:r w:rsidR="00EF442C">
        <w:rPr>
          <w:rFonts w:hint="eastAsia"/>
          <w:lang w:val="en-GB"/>
        </w:rPr>
        <w:t>DMSO</w:t>
      </w:r>
      <w:r w:rsidR="008B5439">
        <w:rPr>
          <w:rFonts w:hint="eastAsia"/>
          <w:lang w:val="en-GB"/>
        </w:rPr>
        <w:t xml:space="preserve">: </w:t>
      </w:r>
      <w:r w:rsidR="00CD6B26">
        <w:rPr>
          <w:rFonts w:hint="eastAsia"/>
          <w:lang w:val="en-GB"/>
        </w:rPr>
        <w:t>53 cells</w:t>
      </w:r>
      <w:r w:rsidR="001230D4">
        <w:rPr>
          <w:rFonts w:hint="eastAsia"/>
          <w:lang w:val="en-GB"/>
        </w:rPr>
        <w:t>;</w:t>
      </w:r>
      <w:r w:rsidR="008B5439">
        <w:rPr>
          <w:rFonts w:hint="eastAsia"/>
          <w:lang w:val="en-GB"/>
        </w:rPr>
        <w:t xml:space="preserve"> </w:t>
      </w:r>
      <w:r w:rsidR="005F2AD7" w:rsidRPr="00815BE3">
        <w:rPr>
          <w:lang w:val="en-GB"/>
        </w:rPr>
        <w:t>Rim: 5</w:t>
      </w:r>
      <w:r w:rsidR="001B36D4">
        <w:rPr>
          <w:rFonts w:hint="eastAsia"/>
          <w:lang w:val="en-GB"/>
        </w:rPr>
        <w:t>7 cells</w:t>
      </w:r>
      <w:r w:rsidR="00D10DDE">
        <w:rPr>
          <w:rFonts w:hint="eastAsia"/>
          <w:lang w:val="en-GB"/>
        </w:rPr>
        <w:t>; AM251: 55 cells</w:t>
      </w:r>
      <w:r w:rsidR="005F2AD7" w:rsidRPr="00815BE3">
        <w:rPr>
          <w:lang w:val="en-GB"/>
        </w:rPr>
        <w:t>.</w:t>
      </w:r>
      <w:r w:rsidR="005F2AD7">
        <w:rPr>
          <w:rFonts w:hint="eastAsia"/>
          <w:lang w:val="en-GB"/>
        </w:rPr>
        <w:t xml:space="preserve"> </w:t>
      </w:r>
      <w:r w:rsidR="005F2AD7" w:rsidRPr="006B7AF6">
        <w:rPr>
          <w:lang w:val="en-GB"/>
        </w:rPr>
        <w:t>Data were analy</w:t>
      </w:r>
      <w:r w:rsidR="005F2AD7">
        <w:rPr>
          <w:rFonts w:hint="eastAsia"/>
          <w:lang w:val="en-GB"/>
        </w:rPr>
        <w:t>z</w:t>
      </w:r>
      <w:r w:rsidR="005F2AD7" w:rsidRPr="006B7AF6">
        <w:rPr>
          <w:lang w:val="en-GB"/>
        </w:rPr>
        <w:t>ed by Kruskal-Wallis ANOVA with Dunn’s multiple comparison test. *</w:t>
      </w:r>
      <w:r w:rsidR="005C5C27">
        <w:rPr>
          <w:rFonts w:hint="eastAsia"/>
          <w:lang w:val="en-GB"/>
        </w:rPr>
        <w:t xml:space="preserve"> or</w:t>
      </w:r>
      <w:r w:rsidR="005F2AD7" w:rsidRPr="006B7AF6">
        <w:rPr>
          <w:lang w:val="en-GB"/>
        </w:rPr>
        <w:t xml:space="preserve"> ** indicate </w:t>
      </w:r>
      <w:r w:rsidR="005F2AD7" w:rsidRPr="003B77F8">
        <w:rPr>
          <w:i/>
          <w:iCs/>
          <w:lang w:val="en-GB"/>
        </w:rPr>
        <w:t>P</w:t>
      </w:r>
      <w:r w:rsidR="005F2AD7" w:rsidRPr="006B7AF6">
        <w:rPr>
          <w:lang w:val="en-GB"/>
        </w:rPr>
        <w:t xml:space="preserve"> &lt; 0.0</w:t>
      </w:r>
      <w:r w:rsidR="005C5C27">
        <w:rPr>
          <w:rFonts w:hint="eastAsia"/>
          <w:lang w:val="en-GB"/>
        </w:rPr>
        <w:t>5 or</w:t>
      </w:r>
      <w:r w:rsidR="005F2AD7" w:rsidRPr="006B7AF6">
        <w:rPr>
          <w:lang w:val="en-GB"/>
        </w:rPr>
        <w:t xml:space="preserve"> 0.01</w:t>
      </w:r>
      <w:r w:rsidR="008924FF">
        <w:rPr>
          <w:rFonts w:hint="eastAsia"/>
          <w:lang w:val="en-GB"/>
        </w:rPr>
        <w:t xml:space="preserve">, </w:t>
      </w:r>
      <w:r w:rsidR="005F2AD7" w:rsidRPr="006B7AF6">
        <w:rPr>
          <w:lang w:val="en-GB"/>
        </w:rPr>
        <w:t>respectively</w:t>
      </w:r>
      <w:r w:rsidR="00432BB3" w:rsidRPr="004D63E4">
        <w:t>.</w:t>
      </w:r>
      <w:r w:rsidR="00E552D2">
        <w:rPr>
          <w:rFonts w:hint="eastAsia"/>
          <w:b/>
          <w:bCs/>
          <w:lang w:val="en-GB"/>
        </w:rPr>
        <w:t xml:space="preserve"> </w:t>
      </w:r>
      <w:r w:rsidR="00DB09B1">
        <w:br w:type="page"/>
      </w:r>
    </w:p>
    <w:p w14:paraId="738A8C85" w14:textId="77777777" w:rsidR="00F56BAC" w:rsidRDefault="00F56BAC" w:rsidP="00BF1C37">
      <w:pPr>
        <w:spacing w:line="360" w:lineRule="auto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545C4A4A" wp14:editId="70586694">
            <wp:extent cx="3993515" cy="2944495"/>
            <wp:effectExtent l="0" t="0" r="0" b="8255"/>
            <wp:docPr id="34595793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515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951F0" w14:textId="7009977D" w:rsidR="00450F15" w:rsidRPr="00D9775C" w:rsidRDefault="00F56BAC" w:rsidP="00BF1C37">
      <w:pPr>
        <w:spacing w:line="360" w:lineRule="auto"/>
        <w:rPr>
          <w:rFonts w:cs="Times New Roman"/>
          <w:lang w:val="en-GB"/>
        </w:rPr>
      </w:pPr>
      <w:r w:rsidRPr="00F56BAC">
        <w:rPr>
          <w:b/>
          <w:bCs/>
          <w:lang w:val="en-GB"/>
        </w:rPr>
        <w:t xml:space="preserve">Supplemental Figure </w:t>
      </w:r>
      <w:r>
        <w:rPr>
          <w:rFonts w:hint="eastAsia"/>
          <w:b/>
          <w:bCs/>
          <w:lang w:val="en-GB"/>
        </w:rPr>
        <w:t>2</w:t>
      </w:r>
      <w:r w:rsidR="00450F15" w:rsidRPr="00E3305A">
        <w:rPr>
          <w:lang w:val="en-GB"/>
        </w:rPr>
        <w:t xml:space="preserve">. </w:t>
      </w:r>
      <w:r w:rsidR="00B256CE">
        <w:rPr>
          <w:rFonts w:hint="eastAsia"/>
        </w:rPr>
        <w:t xml:space="preserve">The effect of </w:t>
      </w:r>
      <w:r w:rsidR="00B256CE" w:rsidRPr="008A1412">
        <w:t>cell-permeable CB1R antagonists</w:t>
      </w:r>
      <w:r w:rsidR="00B256CE">
        <w:rPr>
          <w:rFonts w:hint="eastAsia"/>
        </w:rPr>
        <w:t xml:space="preserve"> on the expression of </w:t>
      </w:r>
      <w:r w:rsidR="00B256CE" w:rsidRPr="0046495E">
        <w:t>peIF2α/ATF4/CHOP</w:t>
      </w:r>
      <w:r w:rsidR="00B256CE" w:rsidRPr="008A1412">
        <w:t xml:space="preserve"> under growth conditions</w:t>
      </w:r>
      <w:r w:rsidR="00B256CE" w:rsidRPr="00DA164B">
        <w:t xml:space="preserve">. SH-SY5Y Cells were treated with 10 μM rimonabant (Rim) or 10 μM AM251 </w:t>
      </w:r>
      <w:r w:rsidR="00B256CE">
        <w:rPr>
          <w:rFonts w:hint="eastAsia"/>
        </w:rPr>
        <w:t xml:space="preserve">in a serum-free medium or a growth medium </w:t>
      </w:r>
      <w:r w:rsidR="00B256CE" w:rsidRPr="00DA164B">
        <w:t xml:space="preserve">for three hours. </w:t>
      </w:r>
      <w:r w:rsidR="00B256CE">
        <w:rPr>
          <w:rFonts w:hint="eastAsia"/>
        </w:rPr>
        <w:t>The e</w:t>
      </w:r>
      <w:r w:rsidR="00B256CE">
        <w:rPr>
          <w:rFonts w:hint="eastAsia"/>
        </w:rPr>
        <w:t xml:space="preserve">xpression of </w:t>
      </w:r>
      <w:r w:rsidR="00B256CE" w:rsidRPr="0046495E">
        <w:t>peIF2α/ATF4/CHOP</w:t>
      </w:r>
      <w:r w:rsidR="00B256CE" w:rsidRPr="00DA164B">
        <w:t xml:space="preserve"> were analyzed </w:t>
      </w:r>
      <w:r w:rsidR="003E431B" w:rsidRPr="00DA164B">
        <w:t xml:space="preserve">from cell lysates </w:t>
      </w:r>
      <w:r w:rsidR="00B256CE" w:rsidRPr="00DA164B">
        <w:t>by Western blotting</w:t>
      </w:r>
      <w:r w:rsidR="0078547E" w:rsidRPr="0083312C">
        <w:rPr>
          <w:lang w:val="en-GB"/>
        </w:rPr>
        <w:t>.</w:t>
      </w:r>
    </w:p>
    <w:p w14:paraId="78EBBC95" w14:textId="589A5DA9" w:rsidR="003D3343" w:rsidRDefault="00B25C42" w:rsidP="00FA05FD">
      <w:pPr>
        <w:spacing w:line="360" w:lineRule="auto"/>
      </w:pPr>
      <w:r>
        <w:rPr>
          <w:rFonts w:hint="eastAsia"/>
          <w:lang w:val="en-GB"/>
        </w:rPr>
        <w:t xml:space="preserve"> </w:t>
      </w:r>
    </w:p>
    <w:sectPr w:rsidR="003D33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FFC8EF" w14:textId="77777777" w:rsidR="00FA1334" w:rsidRDefault="00FA1334" w:rsidP="00400254">
      <w:pPr>
        <w:spacing w:line="240" w:lineRule="auto"/>
      </w:pPr>
      <w:r>
        <w:separator/>
      </w:r>
    </w:p>
  </w:endnote>
  <w:endnote w:type="continuationSeparator" w:id="0">
    <w:p w14:paraId="0196E6E0" w14:textId="77777777" w:rsidR="00FA1334" w:rsidRDefault="00FA1334" w:rsidP="004002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1CF6D0" w14:textId="77777777" w:rsidR="00FA1334" w:rsidRDefault="00FA1334" w:rsidP="00400254">
      <w:pPr>
        <w:spacing w:line="240" w:lineRule="auto"/>
      </w:pPr>
      <w:r>
        <w:separator/>
      </w:r>
    </w:p>
  </w:footnote>
  <w:footnote w:type="continuationSeparator" w:id="0">
    <w:p w14:paraId="1E353E7D" w14:textId="77777777" w:rsidR="00FA1334" w:rsidRDefault="00FA1334" w:rsidP="004002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15"/>
    <w:rsid w:val="00031AA2"/>
    <w:rsid w:val="00060732"/>
    <w:rsid w:val="0006627E"/>
    <w:rsid w:val="00076572"/>
    <w:rsid w:val="00077A52"/>
    <w:rsid w:val="00085C83"/>
    <w:rsid w:val="000D2E9F"/>
    <w:rsid w:val="000D3D62"/>
    <w:rsid w:val="000E4E41"/>
    <w:rsid w:val="000F3F30"/>
    <w:rsid w:val="001006C8"/>
    <w:rsid w:val="00101DA5"/>
    <w:rsid w:val="00102B13"/>
    <w:rsid w:val="001048D3"/>
    <w:rsid w:val="00104B80"/>
    <w:rsid w:val="001137F9"/>
    <w:rsid w:val="001230D4"/>
    <w:rsid w:val="00126F2D"/>
    <w:rsid w:val="0013079A"/>
    <w:rsid w:val="001326FC"/>
    <w:rsid w:val="001426ED"/>
    <w:rsid w:val="00143D31"/>
    <w:rsid w:val="00144BCF"/>
    <w:rsid w:val="00145023"/>
    <w:rsid w:val="00171C94"/>
    <w:rsid w:val="00193126"/>
    <w:rsid w:val="001A1FD2"/>
    <w:rsid w:val="001B36D4"/>
    <w:rsid w:val="001D4DE8"/>
    <w:rsid w:val="001E05AB"/>
    <w:rsid w:val="00216A7D"/>
    <w:rsid w:val="0022194C"/>
    <w:rsid w:val="00232AD8"/>
    <w:rsid w:val="002363D1"/>
    <w:rsid w:val="00242745"/>
    <w:rsid w:val="00246241"/>
    <w:rsid w:val="002833B8"/>
    <w:rsid w:val="002B4722"/>
    <w:rsid w:val="002C2452"/>
    <w:rsid w:val="002C3034"/>
    <w:rsid w:val="002C514E"/>
    <w:rsid w:val="002D3E40"/>
    <w:rsid w:val="002D495B"/>
    <w:rsid w:val="002E49AE"/>
    <w:rsid w:val="002F2E58"/>
    <w:rsid w:val="002F3209"/>
    <w:rsid w:val="0030592B"/>
    <w:rsid w:val="00315EA6"/>
    <w:rsid w:val="00333033"/>
    <w:rsid w:val="003468C9"/>
    <w:rsid w:val="00353F3C"/>
    <w:rsid w:val="00371425"/>
    <w:rsid w:val="00371E50"/>
    <w:rsid w:val="00387034"/>
    <w:rsid w:val="00393608"/>
    <w:rsid w:val="003A6925"/>
    <w:rsid w:val="003B77F8"/>
    <w:rsid w:val="003B7EF2"/>
    <w:rsid w:val="003C23E0"/>
    <w:rsid w:val="003D3343"/>
    <w:rsid w:val="003E431B"/>
    <w:rsid w:val="003E4677"/>
    <w:rsid w:val="003E5C3A"/>
    <w:rsid w:val="003E60F7"/>
    <w:rsid w:val="003F3AD2"/>
    <w:rsid w:val="00400254"/>
    <w:rsid w:val="004054DD"/>
    <w:rsid w:val="0043262A"/>
    <w:rsid w:val="00432BB3"/>
    <w:rsid w:val="00450F15"/>
    <w:rsid w:val="00463D65"/>
    <w:rsid w:val="00466E8F"/>
    <w:rsid w:val="004712F8"/>
    <w:rsid w:val="004751DA"/>
    <w:rsid w:val="004779DB"/>
    <w:rsid w:val="00481A31"/>
    <w:rsid w:val="00485FDB"/>
    <w:rsid w:val="004862E7"/>
    <w:rsid w:val="00486B82"/>
    <w:rsid w:val="0049027B"/>
    <w:rsid w:val="004D20A0"/>
    <w:rsid w:val="004E40A1"/>
    <w:rsid w:val="004E4D3C"/>
    <w:rsid w:val="004F2F64"/>
    <w:rsid w:val="004F47D7"/>
    <w:rsid w:val="00503BA3"/>
    <w:rsid w:val="00505A11"/>
    <w:rsid w:val="00520D90"/>
    <w:rsid w:val="0055039A"/>
    <w:rsid w:val="0056763D"/>
    <w:rsid w:val="00581664"/>
    <w:rsid w:val="005A13D3"/>
    <w:rsid w:val="005A28DD"/>
    <w:rsid w:val="005A6B1F"/>
    <w:rsid w:val="005B1C1F"/>
    <w:rsid w:val="005B3395"/>
    <w:rsid w:val="005C3333"/>
    <w:rsid w:val="005C5C27"/>
    <w:rsid w:val="005E53AA"/>
    <w:rsid w:val="005E60E3"/>
    <w:rsid w:val="005E64DC"/>
    <w:rsid w:val="005F2AD7"/>
    <w:rsid w:val="00602382"/>
    <w:rsid w:val="006076D3"/>
    <w:rsid w:val="00614800"/>
    <w:rsid w:val="0061633D"/>
    <w:rsid w:val="006232F8"/>
    <w:rsid w:val="00631B06"/>
    <w:rsid w:val="00634BEF"/>
    <w:rsid w:val="00637CEE"/>
    <w:rsid w:val="00644650"/>
    <w:rsid w:val="0064632A"/>
    <w:rsid w:val="006540E6"/>
    <w:rsid w:val="00654520"/>
    <w:rsid w:val="00665A0C"/>
    <w:rsid w:val="00670EBF"/>
    <w:rsid w:val="006A3524"/>
    <w:rsid w:val="006B7AF6"/>
    <w:rsid w:val="006C6227"/>
    <w:rsid w:val="006D0963"/>
    <w:rsid w:val="006D7087"/>
    <w:rsid w:val="006E646F"/>
    <w:rsid w:val="00702051"/>
    <w:rsid w:val="00702892"/>
    <w:rsid w:val="00720BD3"/>
    <w:rsid w:val="00721E81"/>
    <w:rsid w:val="007252E3"/>
    <w:rsid w:val="007502F7"/>
    <w:rsid w:val="0075283E"/>
    <w:rsid w:val="00761314"/>
    <w:rsid w:val="00761738"/>
    <w:rsid w:val="00767F50"/>
    <w:rsid w:val="00772AB5"/>
    <w:rsid w:val="00773823"/>
    <w:rsid w:val="0078547E"/>
    <w:rsid w:val="00792951"/>
    <w:rsid w:val="0079524B"/>
    <w:rsid w:val="007B169D"/>
    <w:rsid w:val="007B1984"/>
    <w:rsid w:val="007B6B0C"/>
    <w:rsid w:val="007D0FFA"/>
    <w:rsid w:val="007D7EB2"/>
    <w:rsid w:val="007F1B5D"/>
    <w:rsid w:val="00815BE3"/>
    <w:rsid w:val="00817899"/>
    <w:rsid w:val="00823C8D"/>
    <w:rsid w:val="008278AB"/>
    <w:rsid w:val="008302C1"/>
    <w:rsid w:val="00831E63"/>
    <w:rsid w:val="0083312C"/>
    <w:rsid w:val="008368B0"/>
    <w:rsid w:val="00836A0E"/>
    <w:rsid w:val="00836C75"/>
    <w:rsid w:val="0086463B"/>
    <w:rsid w:val="00865664"/>
    <w:rsid w:val="00866383"/>
    <w:rsid w:val="00871E13"/>
    <w:rsid w:val="00881B2B"/>
    <w:rsid w:val="00882E38"/>
    <w:rsid w:val="00883C07"/>
    <w:rsid w:val="008924FF"/>
    <w:rsid w:val="00897145"/>
    <w:rsid w:val="008A1974"/>
    <w:rsid w:val="008A1F78"/>
    <w:rsid w:val="008A5B12"/>
    <w:rsid w:val="008B5439"/>
    <w:rsid w:val="008B770A"/>
    <w:rsid w:val="008D0EE4"/>
    <w:rsid w:val="008D0F80"/>
    <w:rsid w:val="008D21FC"/>
    <w:rsid w:val="008F4FF2"/>
    <w:rsid w:val="009073F0"/>
    <w:rsid w:val="00911974"/>
    <w:rsid w:val="009128B3"/>
    <w:rsid w:val="00914345"/>
    <w:rsid w:val="00917673"/>
    <w:rsid w:val="009249D7"/>
    <w:rsid w:val="00926713"/>
    <w:rsid w:val="0093103F"/>
    <w:rsid w:val="0094175F"/>
    <w:rsid w:val="009735DB"/>
    <w:rsid w:val="00974CC1"/>
    <w:rsid w:val="009764F5"/>
    <w:rsid w:val="00984954"/>
    <w:rsid w:val="009A523F"/>
    <w:rsid w:val="009A73E3"/>
    <w:rsid w:val="009C2C43"/>
    <w:rsid w:val="00A00750"/>
    <w:rsid w:val="00A04465"/>
    <w:rsid w:val="00A32310"/>
    <w:rsid w:val="00A3796E"/>
    <w:rsid w:val="00A40687"/>
    <w:rsid w:val="00A44946"/>
    <w:rsid w:val="00A450B9"/>
    <w:rsid w:val="00A50ACB"/>
    <w:rsid w:val="00A56A43"/>
    <w:rsid w:val="00A651A0"/>
    <w:rsid w:val="00A822C2"/>
    <w:rsid w:val="00AB375D"/>
    <w:rsid w:val="00AD1CAD"/>
    <w:rsid w:val="00AD4A5A"/>
    <w:rsid w:val="00AF387F"/>
    <w:rsid w:val="00B0074B"/>
    <w:rsid w:val="00B010B5"/>
    <w:rsid w:val="00B10314"/>
    <w:rsid w:val="00B256CE"/>
    <w:rsid w:val="00B25C42"/>
    <w:rsid w:val="00B26CC6"/>
    <w:rsid w:val="00B46CBD"/>
    <w:rsid w:val="00B52A2E"/>
    <w:rsid w:val="00B60BD9"/>
    <w:rsid w:val="00B71909"/>
    <w:rsid w:val="00B731E7"/>
    <w:rsid w:val="00B73F52"/>
    <w:rsid w:val="00B931CB"/>
    <w:rsid w:val="00B9517C"/>
    <w:rsid w:val="00BA096E"/>
    <w:rsid w:val="00BA2A1E"/>
    <w:rsid w:val="00BA4B5F"/>
    <w:rsid w:val="00BC4926"/>
    <w:rsid w:val="00BC7B20"/>
    <w:rsid w:val="00BD2BAE"/>
    <w:rsid w:val="00BF1C37"/>
    <w:rsid w:val="00BF1F4D"/>
    <w:rsid w:val="00BF76E4"/>
    <w:rsid w:val="00C01E45"/>
    <w:rsid w:val="00C15358"/>
    <w:rsid w:val="00C309EE"/>
    <w:rsid w:val="00C41EA5"/>
    <w:rsid w:val="00C43143"/>
    <w:rsid w:val="00C4314F"/>
    <w:rsid w:val="00C4587B"/>
    <w:rsid w:val="00C50F94"/>
    <w:rsid w:val="00C5289E"/>
    <w:rsid w:val="00C55523"/>
    <w:rsid w:val="00C605CF"/>
    <w:rsid w:val="00C7501D"/>
    <w:rsid w:val="00C81D0E"/>
    <w:rsid w:val="00CB43C8"/>
    <w:rsid w:val="00CB559F"/>
    <w:rsid w:val="00CB7B58"/>
    <w:rsid w:val="00CC1293"/>
    <w:rsid w:val="00CC1C94"/>
    <w:rsid w:val="00CC6948"/>
    <w:rsid w:val="00CD34DB"/>
    <w:rsid w:val="00CD6B26"/>
    <w:rsid w:val="00CF6076"/>
    <w:rsid w:val="00CF7194"/>
    <w:rsid w:val="00D00233"/>
    <w:rsid w:val="00D10DDE"/>
    <w:rsid w:val="00D44FB2"/>
    <w:rsid w:val="00D55AC3"/>
    <w:rsid w:val="00D602D1"/>
    <w:rsid w:val="00D63D7D"/>
    <w:rsid w:val="00D9047B"/>
    <w:rsid w:val="00D935F0"/>
    <w:rsid w:val="00D96612"/>
    <w:rsid w:val="00D9775C"/>
    <w:rsid w:val="00DB09B1"/>
    <w:rsid w:val="00DB42B5"/>
    <w:rsid w:val="00DB78AB"/>
    <w:rsid w:val="00DC7F3E"/>
    <w:rsid w:val="00DD216A"/>
    <w:rsid w:val="00DD2B2B"/>
    <w:rsid w:val="00DE0B76"/>
    <w:rsid w:val="00DF5E9B"/>
    <w:rsid w:val="00E00D5B"/>
    <w:rsid w:val="00E203FB"/>
    <w:rsid w:val="00E21ACB"/>
    <w:rsid w:val="00E240A2"/>
    <w:rsid w:val="00E2487B"/>
    <w:rsid w:val="00E300A4"/>
    <w:rsid w:val="00E552D2"/>
    <w:rsid w:val="00E60F0C"/>
    <w:rsid w:val="00E67CF7"/>
    <w:rsid w:val="00E748E4"/>
    <w:rsid w:val="00E94DA1"/>
    <w:rsid w:val="00EA3E22"/>
    <w:rsid w:val="00EB26A9"/>
    <w:rsid w:val="00EC1839"/>
    <w:rsid w:val="00EE4594"/>
    <w:rsid w:val="00EF442C"/>
    <w:rsid w:val="00F01D58"/>
    <w:rsid w:val="00F03895"/>
    <w:rsid w:val="00F53C74"/>
    <w:rsid w:val="00F56BAC"/>
    <w:rsid w:val="00F60C20"/>
    <w:rsid w:val="00F65073"/>
    <w:rsid w:val="00F75855"/>
    <w:rsid w:val="00F913D0"/>
    <w:rsid w:val="00F947DD"/>
    <w:rsid w:val="00F964F8"/>
    <w:rsid w:val="00FA05FD"/>
    <w:rsid w:val="00FA1334"/>
    <w:rsid w:val="00FA1D90"/>
    <w:rsid w:val="00FA4F63"/>
    <w:rsid w:val="00FB6773"/>
    <w:rsid w:val="00FD4DB3"/>
    <w:rsid w:val="00FF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2095E"/>
  <w15:chartTrackingRefBased/>
  <w15:docId w15:val="{355CCFA7-021A-4C0D-9624-96A575001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F15"/>
    <w:pPr>
      <w:spacing w:line="480" w:lineRule="auto"/>
    </w:pPr>
    <w:rPr>
      <w:rFonts w:ascii="Times New Roman" w:hAnsi="Times New Roman" w:cs="ＭＳ Ｐゴシック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450F15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F15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F15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F15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F15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F15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F15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F15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F15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50F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50F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50F1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50F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50F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50F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50F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50F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50F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50F1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50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F15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50F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F15"/>
    <w:pPr>
      <w:widowControl w:val="0"/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</w:rPr>
  </w:style>
  <w:style w:type="character" w:customStyle="1" w:styleId="a8">
    <w:name w:val="引用文 (文字)"/>
    <w:basedOn w:val="a0"/>
    <w:link w:val="a7"/>
    <w:uiPriority w:val="29"/>
    <w:rsid w:val="00450F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F15"/>
    <w:pPr>
      <w:widowControl w:val="0"/>
      <w:spacing w:line="240" w:lineRule="auto"/>
      <w:ind w:left="720"/>
      <w:contextualSpacing/>
      <w:jc w:val="both"/>
    </w:pPr>
    <w:rPr>
      <w:rFonts w:asciiTheme="minorHAnsi" w:hAnsiTheme="minorHAnsi" w:cstheme="minorBidi"/>
      <w:kern w:val="2"/>
      <w:szCs w:val="22"/>
    </w:rPr>
  </w:style>
  <w:style w:type="character" w:styleId="21">
    <w:name w:val="Intense Emphasis"/>
    <w:basedOn w:val="a0"/>
    <w:uiPriority w:val="21"/>
    <w:qFormat/>
    <w:rsid w:val="00450F1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50F1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</w:rPr>
  </w:style>
  <w:style w:type="character" w:customStyle="1" w:styleId="23">
    <w:name w:val="引用文 2 (文字)"/>
    <w:basedOn w:val="a0"/>
    <w:link w:val="22"/>
    <w:uiPriority w:val="30"/>
    <w:rsid w:val="00450F1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50F1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002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00254"/>
    <w:rPr>
      <w:rFonts w:ascii="Times New Roman" w:hAnsi="Times New Roman" w:cs="ＭＳ Ｐゴシック"/>
      <w:kern w:val="0"/>
      <w:szCs w:val="21"/>
    </w:rPr>
  </w:style>
  <w:style w:type="paragraph" w:styleId="ac">
    <w:name w:val="footer"/>
    <w:basedOn w:val="a"/>
    <w:link w:val="ad"/>
    <w:uiPriority w:val="99"/>
    <w:unhideWhenUsed/>
    <w:rsid w:val="004002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00254"/>
    <w:rPr>
      <w:rFonts w:ascii="Times New Roman" w:hAnsi="Times New Roman" w:cs="ＭＳ Ｐゴシック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明 森</dc:creator>
  <cp:keywords/>
  <dc:description/>
  <cp:lastModifiedBy>一明 森</cp:lastModifiedBy>
  <cp:revision>18</cp:revision>
  <dcterms:created xsi:type="dcterms:W3CDTF">2024-10-17T00:49:00Z</dcterms:created>
  <dcterms:modified xsi:type="dcterms:W3CDTF">2024-10-18T15:41:00Z</dcterms:modified>
</cp:coreProperties>
</file>